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rFonts w:cs="Arial" w:ascii="Arial" w:hAnsi="Arial"/>
          <w:b/>
          <w:sz w:val="24"/>
          <w:lang w:val="en-GB"/>
        </w:rPr>
        <w:t xml:space="preserve">Table S6. Coordinates of centromeric regions in </w:t>
      </w:r>
      <w:r>
        <w:rPr>
          <w:rFonts w:cs="Arial" w:ascii="Arial" w:hAnsi="Arial"/>
          <w:b/>
          <w:i/>
          <w:sz w:val="24"/>
          <w:lang w:val="en-GB"/>
        </w:rPr>
        <w:t>Cryptococcus neoformans</w:t>
      </w:r>
      <w:r>
        <w:rPr>
          <w:rFonts w:cs="Arial" w:ascii="Arial" w:hAnsi="Arial"/>
          <w:b/>
          <w:sz w:val="24"/>
          <w:lang w:val="en-GB"/>
        </w:rPr>
        <w:t xml:space="preserve"> H99.</w:t>
      </w:r>
    </w:p>
    <w:tbl>
      <w:tblPr>
        <w:tblW w:w="11340" w:type="dxa"/>
        <w:jc w:val="left"/>
        <w:tblInd w:w="-91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80"/>
        <w:gridCol w:w="2680"/>
        <w:gridCol w:w="2680"/>
        <w:gridCol w:w="1770"/>
        <w:gridCol w:w="1530"/>
      </w:tblGrid>
      <w:tr>
        <w:trPr>
          <w:trHeight w:val="101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hromosome no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ordinate start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ORF no.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ordinate en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ORF no.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ize (bp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0169 (CNAG_00378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6713 (CNAG_00383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54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.5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5384 (CNAG_03796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2713 (CNAG_03805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33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3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78288 (CNAG_07972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9632 (CNAG_06879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34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.3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8804 (CNAG_05202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0080 (CNAG_05215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27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3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59983 (CNAG_00960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80220 (CNAG_00941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23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0649 (CNAG_02254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21762 (CNAG_02240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1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.4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5714 (CNAG_06699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0802 (CNAG_05671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08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9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1162 (CNAG_03251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5241 (CNAG_03258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08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.7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1830 (CNAG_04417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0435 (CNAG_07769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60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.5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9434 (CNAG_04857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0149 (CNAG_04855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71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.8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8824 (CNAG_01780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3658 (CNAG_01788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83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.6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9633 (CNAG_06036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0629 (CNAG_06048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99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.3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9772 (CNAG_06475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2167 (CNAG_06482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39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5%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1845 (CNAG_05486)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7986 (CNAG_05496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14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3%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2">
    <w:name w:val=" Car Car2"/>
    <w:qFormat/>
    <w:rPr>
      <w:rFonts w:cs="Times New Roman"/>
    </w:rPr>
  </w:style>
  <w:style w:type="character" w:styleId="CarCar1">
    <w:name w:val=" Car Car1"/>
    <w:qFormat/>
    <w:rPr>
      <w:rFonts w:cs="Times New Roman"/>
    </w:rPr>
  </w:style>
  <w:style w:type="character" w:styleId="CarCar">
    <w:name w:val=" Car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6:31:00Z</dcterms:created>
  <dc:creator>Vikas</dc:creator>
  <dc:description/>
  <cp:keywords/>
  <dc:language>en-US</dc:language>
  <cp:lastModifiedBy>IP</cp:lastModifiedBy>
  <dcterms:modified xsi:type="dcterms:W3CDTF">2014-01-30T16:31:00Z</dcterms:modified>
  <cp:revision>2</cp:revision>
  <dc:subject/>
  <dc:title>Table S6</dc:title>
</cp:coreProperties>
</file>